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549" w:rsidRPr="00691549" w:rsidRDefault="00691549" w:rsidP="00691549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691549">
        <w:rPr>
          <w:rFonts w:ascii="Times New Roman" w:hAnsi="Times New Roman" w:cs="Times New Roman"/>
          <w:b/>
        </w:rPr>
        <w:t xml:space="preserve">Table </w:t>
      </w:r>
      <w:proofErr w:type="gramStart"/>
      <w:r w:rsidRPr="00691549">
        <w:rPr>
          <w:rFonts w:ascii="Times New Roman" w:hAnsi="Times New Roman" w:cs="Times New Roman"/>
          <w:b/>
        </w:rPr>
        <w:t>S2</w:t>
      </w:r>
      <w:r w:rsidRPr="00691549">
        <w:rPr>
          <w:rFonts w:ascii="Times New Roman" w:eastAsia="宋体" w:hAnsi="Times New Roman" w:cs="Times New Roman"/>
        </w:rPr>
        <w:t xml:space="preserve"> </w:t>
      </w:r>
      <w:r w:rsidRPr="00691549">
        <w:rPr>
          <w:rFonts w:ascii="Times New Roman" w:hAnsi="Times New Roman" w:cs="Times New Roman"/>
        </w:rPr>
        <w:t xml:space="preserve"> </w:t>
      </w:r>
      <w:r w:rsidRPr="00691549">
        <w:rPr>
          <w:rFonts w:ascii="Times New Roman" w:hAnsi="Times New Roman" w:cs="Times New Roman"/>
          <w:b/>
        </w:rPr>
        <w:t>Information</w:t>
      </w:r>
      <w:proofErr w:type="gramEnd"/>
      <w:r w:rsidRPr="00691549">
        <w:rPr>
          <w:rFonts w:ascii="Times New Roman" w:hAnsi="Times New Roman" w:cs="Times New Roman"/>
          <w:b/>
        </w:rPr>
        <w:t xml:space="preserve"> of the genes with common differentiated sites across treated individuals (frequency of the recurrent differentiated site &gt;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 xml:space="preserve"> </w:t>
      </w:r>
      <w:r w:rsidRPr="00691549">
        <w:rPr>
          <w:rFonts w:ascii="Times New Roman" w:hAnsi="Times New Roman" w:cs="Times New Roman"/>
          <w:b/>
        </w:rPr>
        <w:t>25%) in 28 prevalent species</w:t>
      </w:r>
    </w:p>
    <w:tbl>
      <w:tblPr>
        <w:tblW w:w="8500" w:type="dxa"/>
        <w:tblInd w:w="108" w:type="dxa"/>
        <w:tblLook w:val="04A0"/>
      </w:tblPr>
      <w:tblGrid>
        <w:gridCol w:w="1960"/>
        <w:gridCol w:w="1840"/>
        <w:gridCol w:w="1300"/>
        <w:gridCol w:w="2100"/>
        <w:gridCol w:w="1300"/>
      </w:tblGrid>
      <w:tr w:rsidR="00691549" w:rsidRPr="00691549" w:rsidTr="00691549">
        <w:trPr>
          <w:trHeight w:val="680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Gene ID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asfam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ID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Gene symbol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peci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o. of recurrent differentiated sites</w:t>
            </w:r>
          </w:p>
        </w:tc>
      </w:tr>
      <w:tr w:rsidR="00691549" w:rsidRPr="00691549" w:rsidTr="00691549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499682.3.peg.189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Alistip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onderdonkii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11901.7.peg.21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caccae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3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69590.5.peg.56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ovatu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4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11479.10.peg.15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2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11479.10.peg.2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997889.3.peg.2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MexH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11479.10.peg.15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ND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8</w:t>
            </w:r>
          </w:p>
        </w:tc>
      </w:tr>
      <w:tr w:rsidR="00691549" w:rsidRPr="00691549" w:rsidTr="005D7B87">
        <w:trPr>
          <w:trHeight w:val="33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339352.3.peg.24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BC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vulgatu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2</w:t>
            </w:r>
          </w:p>
        </w:tc>
      </w:tr>
      <w:tr w:rsidR="00691549" w:rsidRPr="00691549" w:rsidTr="005D7B8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469593.3.peg.29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ND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vulgatu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  <w:tr w:rsidR="00691549" w:rsidRPr="00691549" w:rsidTr="00691549">
        <w:trPr>
          <w:trHeight w:val="32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339350.3.peg.218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1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ND efflux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vulgatu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  <w:tr w:rsidR="00691549" w:rsidRPr="00691549" w:rsidTr="00691549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742738.3.peg.40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F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BC efflux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Clostridiales</w:t>
            </w:r>
            <w:proofErr w:type="spellEnd"/>
            <w:r w:rsidRPr="006915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bacteriu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91549" w:rsidRPr="00691549" w:rsidRDefault="00691549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691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</w:tbl>
    <w:p w:rsidR="00691549" w:rsidRPr="00691549" w:rsidRDefault="00691549">
      <w:pPr>
        <w:rPr>
          <w:rFonts w:ascii="Times New Roman" w:eastAsiaTheme="minorEastAsia" w:hAnsi="Times New Roman" w:cs="Times New Roman"/>
          <w:lang w:eastAsia="zh-CN"/>
        </w:rPr>
      </w:pPr>
    </w:p>
    <w:sectPr w:rsidR="00691549" w:rsidRPr="00691549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B56D71"/>
    <w:rsid w:val="000241AF"/>
    <w:rsid w:val="000363C8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97DEC"/>
    <w:rsid w:val="003E274D"/>
    <w:rsid w:val="0049596E"/>
    <w:rsid w:val="0056035D"/>
    <w:rsid w:val="00570228"/>
    <w:rsid w:val="005808F5"/>
    <w:rsid w:val="005C46BD"/>
    <w:rsid w:val="00691549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6D71"/>
    <w:rsid w:val="00B57C60"/>
    <w:rsid w:val="00BE5CF9"/>
    <w:rsid w:val="00C11C04"/>
    <w:rsid w:val="00C27317"/>
    <w:rsid w:val="00C276E1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B0872"/>
    <w:rsid w:val="00FB6DEC"/>
    <w:rsid w:val="00FC2FE7"/>
    <w:rsid w:val="00FE6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D71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谢珊珊</cp:lastModifiedBy>
  <cp:revision>2</cp:revision>
  <dcterms:created xsi:type="dcterms:W3CDTF">2018-10-05T05:25:00Z</dcterms:created>
  <dcterms:modified xsi:type="dcterms:W3CDTF">2019-04-07T15:21:00Z</dcterms:modified>
</cp:coreProperties>
</file>